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13F4E" w14:textId="77777777" w:rsidR="00B15BAE" w:rsidRPr="00BC6A3A" w:rsidRDefault="00B15BAE" w:rsidP="00B15BAE">
      <w:pPr>
        <w:pStyle w:val="Caption"/>
        <w:keepNext/>
        <w:rPr>
          <w:rFonts w:cstheme="minorHAnsi"/>
          <w:smallCaps w:val="0"/>
          <w:color w:val="auto"/>
        </w:rPr>
      </w:pPr>
      <w:r w:rsidRPr="00BC6A3A">
        <w:rPr>
          <w:rFonts w:cstheme="minorHAnsi"/>
          <w:smallCaps w:val="0"/>
          <w:color w:val="auto"/>
        </w:rPr>
        <w:t>Table S</w:t>
      </w:r>
      <w:r>
        <w:rPr>
          <w:rFonts w:cstheme="minorHAnsi"/>
          <w:smallCaps w:val="0"/>
          <w:color w:val="auto"/>
        </w:rPr>
        <w:t>6</w:t>
      </w:r>
      <w:r w:rsidRPr="00BC6A3A">
        <w:rPr>
          <w:rFonts w:cstheme="minorHAnsi"/>
          <w:smallCaps w:val="0"/>
          <w:color w:val="auto"/>
        </w:rPr>
        <w:t xml:space="preserve">. </w:t>
      </w:r>
      <w:r>
        <w:rPr>
          <w:rFonts w:cstheme="minorHAnsi"/>
          <w:smallCaps w:val="0"/>
          <w:color w:val="auto"/>
        </w:rPr>
        <w:t>Optimised allocation of v</w:t>
      </w:r>
      <w:r w:rsidRPr="00BC6A3A">
        <w:rPr>
          <w:rFonts w:cstheme="minorHAnsi"/>
          <w:smallCaps w:val="0"/>
          <w:color w:val="auto"/>
        </w:rPr>
        <w:t>arying budget</w:t>
      </w:r>
      <w:r>
        <w:rPr>
          <w:rFonts w:cstheme="minorHAnsi"/>
          <w:smallCaps w:val="0"/>
          <w:color w:val="auto"/>
        </w:rPr>
        <w:t xml:space="preserve"> level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7"/>
        <w:gridCol w:w="1044"/>
        <w:gridCol w:w="1044"/>
        <w:gridCol w:w="1014"/>
        <w:gridCol w:w="1050"/>
        <w:gridCol w:w="1050"/>
        <w:gridCol w:w="1050"/>
        <w:gridCol w:w="1022"/>
      </w:tblGrid>
      <w:tr w:rsidR="00B15BAE" w:rsidRPr="00A32C3C" w14:paraId="4DEBA462" w14:textId="77777777" w:rsidTr="001D632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26721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HIV progra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9F4E07C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50%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54CAF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90%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FC32D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Baseline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3811C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100%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0F537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110%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02CBD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150% bud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A529A0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b/>
                <w:bCs/>
                <w:sz w:val="18"/>
                <w:szCs w:val="20"/>
                <w:lang w:val="en-CA"/>
              </w:rPr>
            </w:pPr>
            <w:r w:rsidRPr="00A32C3C">
              <w:rPr>
                <w:rFonts w:cstheme="minorHAnsi"/>
                <w:b/>
                <w:bCs/>
                <w:sz w:val="18"/>
                <w:szCs w:val="20"/>
                <w:lang w:val="en-CA"/>
              </w:rPr>
              <w:t>Optimised 200% budget</w:t>
            </w:r>
          </w:p>
        </w:tc>
      </w:tr>
      <w:tr w:rsidR="00B15BAE" w:rsidRPr="00A32C3C" w14:paraId="0CF7C065" w14:textId="77777777" w:rsidTr="001D632B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40E131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Antiretroviral therapy (AR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F9B93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9,109,1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002B0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9,340,59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3DAD4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9,521,3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EB60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9,521,3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A218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9,521,38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522F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9,948,9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3B3F4A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0,030,868</w:t>
            </w:r>
          </w:p>
        </w:tc>
      </w:tr>
      <w:tr w:rsidR="00B15BAE" w:rsidRPr="00A32C3C" w14:paraId="2AD2012B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79C933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HIV testing</w:t>
            </w:r>
            <w:r>
              <w:rPr>
                <w:rFonts w:cs="Arial"/>
                <w:sz w:val="18"/>
                <w:szCs w:val="20"/>
              </w:rPr>
              <w:t xml:space="preserve"> services (H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9A65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F11E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,982,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E8AA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190,5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B252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,057,9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D313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8,000,4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6FCD4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2,008,4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E1AAC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2,356,833</w:t>
            </w:r>
          </w:p>
        </w:tc>
      </w:tr>
      <w:tr w:rsidR="00B15BAE" w:rsidRPr="00A32C3C" w14:paraId="40C5A656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5838970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Prevention of mother-to-child transmission (PMT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C7E1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,616,4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DB0C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592,5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401F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,232,8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C064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,232,8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95EFC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,956,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D9BD4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0,849,3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FC2EC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4,465,762</w:t>
            </w:r>
          </w:p>
        </w:tc>
      </w:tr>
      <w:tr w:rsidR="00B15BAE" w:rsidRPr="00A32C3C" w14:paraId="7C1013C6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98B07D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Voluntary medical male circumcision (VMM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95BDC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5F824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598,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D422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374,4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00AD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193,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DB6AC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991,1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5BE0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8,775,8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7DF58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6,590,938</w:t>
            </w:r>
          </w:p>
        </w:tc>
      </w:tr>
      <w:tr w:rsidR="00B15BAE" w:rsidRPr="00A32C3C" w14:paraId="5A9D72E3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FD386D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Condom progr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8E64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8365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,521,3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AB3E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893,3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4732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322,7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821E32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,452,3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D302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,457,8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CB5F6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418,960</w:t>
            </w:r>
          </w:p>
        </w:tc>
      </w:tr>
      <w:tr w:rsidR="00B15BAE" w:rsidRPr="00A32C3C" w14:paraId="75FF9C94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54D441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HIV prevention and testing p</w:t>
            </w:r>
            <w:r w:rsidRPr="00A32C3C">
              <w:rPr>
                <w:rFonts w:cs="Arial"/>
                <w:sz w:val="18"/>
                <w:szCs w:val="20"/>
              </w:rPr>
              <w:t>rograms targeting female sex workers (FS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AB140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EBE3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89,8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509C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73,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49BB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29,4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68A7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58,5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A6F5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,063,8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F19DA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96,319</w:t>
            </w:r>
          </w:p>
        </w:tc>
      </w:tr>
      <w:tr w:rsidR="00B15BAE" w:rsidRPr="00A32C3C" w14:paraId="0982910D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6A26D88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 xml:space="preserve">Antiretroviral-based prophylaxis </w:t>
            </w:r>
            <w:r>
              <w:rPr>
                <w:rFonts w:cs="Arial"/>
                <w:sz w:val="18"/>
                <w:szCs w:val="20"/>
              </w:rPr>
              <w:t xml:space="preserve">(PEP, </w:t>
            </w:r>
            <w:proofErr w:type="spellStart"/>
            <w:r>
              <w:rPr>
                <w:rFonts w:cs="Arial"/>
                <w:sz w:val="18"/>
                <w:szCs w:val="20"/>
              </w:rPr>
              <w:t>PrEP</w:t>
            </w:r>
            <w:proofErr w:type="spellEnd"/>
            <w:r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E333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FECAC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749B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8,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4CDE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,7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BBC2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,1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E2EE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131,4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7B6FF3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437,281</w:t>
            </w:r>
          </w:p>
        </w:tc>
      </w:tr>
      <w:tr w:rsidR="00B15BAE" w:rsidRPr="00A32C3C" w14:paraId="70A8BE55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103560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Text messaging adh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8D84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E3EC2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3,9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A9B4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4B881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54,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71D6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36,3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FF20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92,8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4C8D1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335,529</w:t>
            </w:r>
          </w:p>
        </w:tc>
      </w:tr>
      <w:tr w:rsidR="00B15BAE" w:rsidRPr="00A32C3C" w14:paraId="75C882C7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49ABCD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Efforts to keep girls in 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C390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4E46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C722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1,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5324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0,8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72A1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53,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6425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174,8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CE8B6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714,005</w:t>
            </w:r>
          </w:p>
        </w:tc>
      </w:tr>
      <w:tr w:rsidR="00B15BAE" w:rsidRPr="00A32C3C" w14:paraId="56FA5905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284E0561" w14:textId="77777777" w:rsidR="00B15BAE" w:rsidRPr="00A32C3C" w:rsidRDefault="00B15BAE" w:rsidP="001D632B">
            <w:pPr>
              <w:spacing w:after="0" w:line="240" w:lineRule="auto"/>
              <w:ind w:left="42"/>
              <w:rPr>
                <w:rFonts w:cstheme="minorHAnsi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 xml:space="preserve">Text messaging </w:t>
            </w:r>
            <w:r w:rsidRPr="00A32C3C">
              <w:rPr>
                <w:rFonts w:cs="Arial"/>
                <w:sz w:val="18"/>
                <w:szCs w:val="20"/>
              </w:rPr>
              <w:t>appointment remi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1221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5D3F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05,8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1EED2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,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3AF6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06,7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CD65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10,5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78BD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52,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D8954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66,233</w:t>
            </w:r>
          </w:p>
        </w:tc>
      </w:tr>
      <w:tr w:rsidR="00B15BAE" w:rsidRPr="00A32C3C" w14:paraId="5594C51C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5D35F83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Enhanced adherence counsel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1642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BE8C9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E3EE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2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04CF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52473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73,9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43AA1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54,6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9E6B6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96,172</w:t>
            </w:r>
          </w:p>
        </w:tc>
      </w:tr>
      <w:tr w:rsidR="00B15BAE" w:rsidRPr="00A32C3C" w14:paraId="1DC048D9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475AB0C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Linkage to care - appointment support (escorted/met for appointment/transpor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D2B9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F3E5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85A43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BAC6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51,7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2EDF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,8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0468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77,5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E26B9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98,422</w:t>
            </w:r>
          </w:p>
        </w:tc>
      </w:tr>
      <w:tr w:rsidR="00B15BAE" w:rsidRPr="00A32C3C" w14:paraId="47075A70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74B764C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Social and behaviour change communication (SBC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3009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B4F7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5610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4,226,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9061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05,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C70F0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,434,9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557F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1,916,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C8215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21,131,209</w:t>
            </w:r>
          </w:p>
        </w:tc>
      </w:tr>
      <w:tr w:rsidR="00B15BAE" w:rsidRPr="00A32C3C" w14:paraId="5452DCF0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0254971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HIV prevention and testing p</w:t>
            </w:r>
            <w:r w:rsidRPr="00A32C3C">
              <w:rPr>
                <w:rFonts w:cs="Arial"/>
                <w:sz w:val="18"/>
                <w:szCs w:val="20"/>
              </w:rPr>
              <w:t>rograms targeting men who have sex with men (MS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F23DB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F5E0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80A9E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55,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C0678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116D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609A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D1386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5,916</w:t>
            </w:r>
          </w:p>
        </w:tc>
      </w:tr>
      <w:tr w:rsidR="00B15BAE" w:rsidRPr="00A32C3C" w14:paraId="54CEA1D5" w14:textId="77777777" w:rsidTr="001D63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09F2B430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Linkage to care - telephone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7567A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D534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,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06CC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,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B2CDF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5418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,5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F9BB3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12,7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5230E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29,286</w:t>
            </w:r>
          </w:p>
        </w:tc>
      </w:tr>
      <w:tr w:rsidR="00B15BAE" w:rsidRPr="00A32C3C" w14:paraId="2F20C20E" w14:textId="77777777" w:rsidTr="001D632B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162348BD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cs="Arial"/>
                <w:sz w:val="18"/>
                <w:szCs w:val="20"/>
              </w:rPr>
              <w:t>Tracing missed appoin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A44C3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CDF5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0885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132,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B1785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21FB6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4D27" w14:textId="77777777" w:rsidR="00B15BAE" w:rsidRPr="00A32C3C" w:rsidRDefault="00B15BAE" w:rsidP="001D632B">
            <w:pPr>
              <w:spacing w:after="0" w:line="240" w:lineRule="auto"/>
              <w:ind w:left="57"/>
              <w:rPr>
                <w:rFonts w:cstheme="minorHAnsi"/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658,9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297A850" w14:textId="77777777" w:rsidR="00B15BAE" w:rsidRPr="00A32C3C" w:rsidRDefault="00B15BAE" w:rsidP="001D632B">
            <w:pPr>
              <w:spacing w:after="0" w:line="240" w:lineRule="auto"/>
              <w:ind w:left="57"/>
              <w:rPr>
                <w:sz w:val="18"/>
                <w:szCs w:val="20"/>
              </w:rPr>
            </w:pPr>
            <w:r w:rsidRPr="00A32C3C">
              <w:rPr>
                <w:rFonts w:ascii="Calibri" w:hAnsi="Calibri" w:cs="Calibri"/>
                <w:sz w:val="18"/>
                <w:szCs w:val="20"/>
              </w:rPr>
              <w:t>$768,588</w:t>
            </w:r>
          </w:p>
        </w:tc>
      </w:tr>
    </w:tbl>
    <w:p w14:paraId="16C16762" w14:textId="77777777" w:rsidR="00B15BAE" w:rsidRPr="00FB7918" w:rsidRDefault="00B15BAE" w:rsidP="00B15BAE">
      <w:pPr>
        <w:spacing w:after="0" w:line="240" w:lineRule="auto"/>
        <w:rPr>
          <w:rFonts w:cstheme="minorHAnsi"/>
        </w:rPr>
      </w:pPr>
      <w:r w:rsidRPr="008E4995">
        <w:t>Source:</w:t>
      </w:r>
      <w:r w:rsidRPr="003A3205">
        <w:t xml:space="preserve"> </w:t>
      </w:r>
      <w:r>
        <w:t>Optima HIV model, 2018</w:t>
      </w:r>
    </w:p>
    <w:p w14:paraId="4B8F2A2F" w14:textId="06350487" w:rsidR="00726955" w:rsidRDefault="00726955"/>
    <w:p w14:paraId="3AFB6E95" w14:textId="5ACE252A" w:rsidR="00521999" w:rsidRDefault="00521999"/>
    <w:p w14:paraId="64AB80D7" w14:textId="77777777" w:rsidR="00521999" w:rsidRPr="00812AB0" w:rsidRDefault="00521999" w:rsidP="00521999">
      <w:pPr>
        <w:rPr>
          <w:b/>
        </w:rPr>
      </w:pPr>
      <w:r>
        <w:rPr>
          <w:b/>
        </w:rPr>
        <w:t>References</w:t>
      </w:r>
    </w:p>
    <w:p w14:paraId="227AB2B1" w14:textId="77777777" w:rsidR="00521999" w:rsidRPr="0013177E" w:rsidRDefault="00521999" w:rsidP="0052199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177E">
        <w:t>1.</w:t>
      </w:r>
      <w:r w:rsidRPr="0013177E">
        <w:tab/>
        <w:t>Forsythe, S</w:t>
      </w:r>
      <w:r>
        <w:t>.</w:t>
      </w:r>
      <w:r w:rsidRPr="0013177E">
        <w:t xml:space="preserve"> </w:t>
      </w:r>
      <w:r w:rsidRPr="00A32C3C">
        <w:rPr>
          <w:iCs/>
        </w:rPr>
        <w:t xml:space="preserve">Evaluating the cost-effectiveness and impact of oral pre-exposure prophylaxis for HIV prevention in </w:t>
      </w:r>
      <w:r>
        <w:rPr>
          <w:iCs/>
        </w:rPr>
        <w:t>Es</w:t>
      </w:r>
      <w:r w:rsidRPr="00A32C3C">
        <w:rPr>
          <w:iCs/>
        </w:rPr>
        <w:t>watini</w:t>
      </w:r>
      <w:r>
        <w:rPr>
          <w:iCs/>
        </w:rPr>
        <w:t>.</w:t>
      </w:r>
      <w:r w:rsidRPr="00BA6902">
        <w:rPr>
          <w:iCs/>
        </w:rPr>
        <w:t xml:space="preserve"> </w:t>
      </w:r>
      <w:r w:rsidRPr="00A32C3C">
        <w:rPr>
          <w:iCs/>
        </w:rPr>
        <w:t xml:space="preserve">AIDS </w:t>
      </w:r>
      <w:r>
        <w:rPr>
          <w:iCs/>
        </w:rPr>
        <w:t xml:space="preserve">conference </w:t>
      </w:r>
      <w:r w:rsidRPr="00A32C3C">
        <w:rPr>
          <w:iCs/>
        </w:rPr>
        <w:t>2018</w:t>
      </w:r>
      <w:r>
        <w:rPr>
          <w:iCs/>
        </w:rPr>
        <w:t>:</w:t>
      </w:r>
      <w:r w:rsidRPr="0013177E">
        <w:t xml:space="preserve"> Amsterdam, Netherlands.</w:t>
      </w:r>
    </w:p>
    <w:p w14:paraId="5825EA12" w14:textId="77777777" w:rsidR="00521999" w:rsidRPr="0013177E" w:rsidRDefault="00521999" w:rsidP="00521999">
      <w:pPr>
        <w:pStyle w:val="EndNoteBibliography"/>
        <w:spacing w:after="0"/>
        <w:ind w:left="720" w:hanging="720"/>
      </w:pPr>
      <w:r>
        <w:t>2.</w:t>
      </w:r>
      <w:r>
        <w:tab/>
        <w:t>National E</w:t>
      </w:r>
      <w:r w:rsidRPr="0013177E">
        <w:t xml:space="preserve">mergency </w:t>
      </w:r>
      <w:r>
        <w:t>R</w:t>
      </w:r>
      <w:r w:rsidRPr="0013177E">
        <w:t xml:space="preserve">esponse </w:t>
      </w:r>
      <w:r>
        <w:t>C</w:t>
      </w:r>
      <w:r w:rsidRPr="0013177E">
        <w:t>ouncil on HIV and AIDS</w:t>
      </w:r>
      <w:r>
        <w:t>.</w:t>
      </w:r>
      <w:r w:rsidRPr="0013177E">
        <w:t xml:space="preserve"> </w:t>
      </w:r>
      <w:r w:rsidRPr="00A32C3C">
        <w:rPr>
          <w:iCs/>
        </w:rPr>
        <w:t>The extended National Multisectoral HIV and AIDS Framework</w:t>
      </w:r>
      <w:r w:rsidRPr="00BA6902">
        <w:rPr>
          <w:iCs/>
        </w:rPr>
        <w:t>. 2014: Manzini, Swaziland.</w:t>
      </w:r>
    </w:p>
    <w:p w14:paraId="4191901A" w14:textId="77777777" w:rsidR="00521999" w:rsidRPr="00BA6902" w:rsidRDefault="00521999" w:rsidP="00521999">
      <w:pPr>
        <w:pStyle w:val="EndNoteBibliography"/>
        <w:spacing w:after="0"/>
        <w:ind w:left="720" w:hanging="720"/>
      </w:pPr>
      <w:r w:rsidRPr="0013177E">
        <w:t>3.</w:t>
      </w:r>
      <w:r w:rsidRPr="0013177E">
        <w:tab/>
      </w:r>
      <w:r w:rsidRPr="00BA6902">
        <w:t xml:space="preserve">Kingdom of </w:t>
      </w:r>
      <w:r>
        <w:t>Es</w:t>
      </w:r>
      <w:r w:rsidRPr="00BA6902">
        <w:t>watini Ministry of</w:t>
      </w:r>
      <w:r>
        <w:t xml:space="preserve"> </w:t>
      </w:r>
      <w:r w:rsidRPr="00BA6902">
        <w:t>Health</w:t>
      </w:r>
      <w:r>
        <w:t>.</w:t>
      </w:r>
      <w:r w:rsidRPr="00BA6902">
        <w:t xml:space="preserve"> </w:t>
      </w:r>
      <w:r w:rsidRPr="00A32C3C">
        <w:t>Swaziland male circumcision strategic and operational plan for HIV prevention</w:t>
      </w:r>
      <w:r w:rsidRPr="00BA6902">
        <w:t>, Swaziland National AIDS Program. 2014</w:t>
      </w:r>
      <w:r>
        <w:t>:</w:t>
      </w:r>
      <w:r w:rsidRPr="00BA6902">
        <w:t xml:space="preserve"> Mbabane, </w:t>
      </w:r>
      <w:r>
        <w:t>Swaziland</w:t>
      </w:r>
      <w:r w:rsidRPr="00BA6902">
        <w:t>.</w:t>
      </w:r>
    </w:p>
    <w:p w14:paraId="08520DF0" w14:textId="77777777" w:rsidR="00521999" w:rsidRPr="00BA6902" w:rsidRDefault="00521999" w:rsidP="00521999">
      <w:pPr>
        <w:pStyle w:val="EndNoteBibliography"/>
        <w:spacing w:after="0"/>
        <w:ind w:left="720" w:hanging="720"/>
      </w:pPr>
      <w:r w:rsidRPr="00BA6902">
        <w:lastRenderedPageBreak/>
        <w:t>4.</w:t>
      </w:r>
      <w:r w:rsidRPr="00BA6902">
        <w:tab/>
        <w:t xml:space="preserve">Kingdom of </w:t>
      </w:r>
      <w:r>
        <w:t>Es</w:t>
      </w:r>
      <w:r w:rsidRPr="00BA6902">
        <w:t xml:space="preserve">watini </w:t>
      </w:r>
      <w:r>
        <w:t>M</w:t>
      </w:r>
      <w:r w:rsidRPr="00BA6902">
        <w:t xml:space="preserve">inistry of </w:t>
      </w:r>
      <w:r>
        <w:t>H</w:t>
      </w:r>
      <w:r w:rsidRPr="00BA6902">
        <w:t>ealth</w:t>
      </w:r>
      <w:r>
        <w:t>.</w:t>
      </w:r>
      <w:r w:rsidRPr="00BA6902">
        <w:t xml:space="preserve"> </w:t>
      </w:r>
      <w:r w:rsidRPr="00A32C3C">
        <w:t>MaxART early access to ART for all implementation study (2014-2018) Final Report</w:t>
      </w:r>
      <w:r w:rsidRPr="00BA6902">
        <w:t xml:space="preserve">. 2018: Mbabane, </w:t>
      </w:r>
      <w:r>
        <w:t>E</w:t>
      </w:r>
      <w:r w:rsidRPr="00BA6902">
        <w:t>watini.</w:t>
      </w:r>
    </w:p>
    <w:p w14:paraId="4EED7785" w14:textId="77777777" w:rsidR="00521999" w:rsidRPr="00BA6902" w:rsidRDefault="00521999" w:rsidP="00521999">
      <w:pPr>
        <w:pStyle w:val="EndNoteBibliography"/>
        <w:ind w:left="720" w:hanging="720"/>
      </w:pPr>
      <w:r w:rsidRPr="00BA6902">
        <w:t>5.</w:t>
      </w:r>
      <w:r w:rsidRPr="00BA6902">
        <w:tab/>
        <w:t>MEASURE Evaluation</w:t>
      </w:r>
      <w:r>
        <w:t>.</w:t>
      </w:r>
      <w:r w:rsidRPr="00BA6902">
        <w:t xml:space="preserve"> </w:t>
      </w:r>
      <w:r w:rsidRPr="00A32C3C">
        <w:t>The costs of HIV treatment, care, and support services in Uganda</w:t>
      </w:r>
      <w:r w:rsidRPr="00BA6902">
        <w:t>, PEPFAR. 2013: Washington DC, U</w:t>
      </w:r>
      <w:r>
        <w:t>S</w:t>
      </w:r>
      <w:r w:rsidRPr="00BA6902">
        <w:t>A.</w:t>
      </w:r>
    </w:p>
    <w:p w14:paraId="3174B0B3" w14:textId="070F0029" w:rsidR="00521999" w:rsidRDefault="00521999" w:rsidP="00521999">
      <w:r>
        <w:fldChar w:fldCharType="end"/>
      </w:r>
    </w:p>
    <w:sectPr w:rsidR="00521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14077"/>
    <w:rsid w:val="00514077"/>
    <w:rsid w:val="00521999"/>
    <w:rsid w:val="00726955"/>
    <w:rsid w:val="00B1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DC2B"/>
  <w15:chartTrackingRefBased/>
  <w15:docId w15:val="{5D183A54-2861-4C2D-93EB-B4E73BD79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BA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5BAE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  <w:style w:type="paragraph" w:customStyle="1" w:styleId="EndNoteBibliography">
    <w:name w:val="EndNote Bibliography"/>
    <w:basedOn w:val="Normal"/>
    <w:link w:val="EndNoteBibliographyChar"/>
    <w:rsid w:val="005219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199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0-07-10T08:31:00Z</dcterms:created>
  <dcterms:modified xsi:type="dcterms:W3CDTF">2020-07-10T08:35:00Z</dcterms:modified>
</cp:coreProperties>
</file>